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69EED3" w14:textId="77777777" w:rsidR="00587FC9" w:rsidRPr="00587FC9" w:rsidRDefault="00587FC9" w:rsidP="00587FC9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87FC9">
        <w:rPr>
          <w:rFonts w:ascii="Times New Roman" w:eastAsia="宋体" w:hAnsi="Times New Roman" w:cs="Times New Roman"/>
          <w:b/>
          <w:bCs/>
          <w:sz w:val="24"/>
          <w:szCs w:val="24"/>
        </w:rPr>
        <w:t>A Comparative Study of International and Chinese R</w:t>
      </w:r>
      <w:r w:rsidRPr="00587FC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sk</w:t>
      </w:r>
      <w:r w:rsidRPr="00587FC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</w:t>
      </w:r>
      <w:r w:rsidRPr="00587FC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mmunication</w:t>
      </w:r>
      <w:r w:rsidRPr="00587FC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rom the Perspective of Knowledge Domains V</w:t>
      </w:r>
      <w:r w:rsidRPr="00587FC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sualization</w:t>
      </w:r>
    </w:p>
    <w:p w14:paraId="081CA170" w14:textId="77777777" w:rsidR="00587FC9" w:rsidRPr="00587FC9" w:rsidRDefault="00587FC9"/>
    <w:tbl>
      <w:tblPr>
        <w:tblW w:w="5138" w:type="pct"/>
        <w:jc w:val="center"/>
        <w:tblLook w:val="04A0" w:firstRow="1" w:lastRow="0" w:firstColumn="1" w:lastColumn="0" w:noHBand="0" w:noVBand="1"/>
      </w:tblPr>
      <w:tblGrid>
        <w:gridCol w:w="1167"/>
        <w:gridCol w:w="5580"/>
        <w:gridCol w:w="731"/>
        <w:gridCol w:w="1057"/>
      </w:tblGrid>
      <w:tr w:rsidR="00E027D6" w:rsidRPr="00F55D44" w14:paraId="08D017C1" w14:textId="77777777" w:rsidTr="009033C7">
        <w:trPr>
          <w:trHeight w:val="283"/>
          <w:jc w:val="center"/>
        </w:trPr>
        <w:tc>
          <w:tcPr>
            <w:tcW w:w="5000" w:type="pct"/>
            <w:gridSpan w:val="4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DB73744" w14:textId="744ECA4E" w:rsidR="00E027D6" w:rsidRPr="00627574" w:rsidRDefault="00E027D6" w:rsidP="0012798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75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ble S1. Top 10 authors in the published volume and centrality of international database.</w:t>
            </w:r>
          </w:p>
        </w:tc>
      </w:tr>
      <w:tr w:rsidR="00E027D6" w:rsidRPr="00F55D44" w14:paraId="1683E9E1" w14:textId="77777777" w:rsidTr="009033C7">
        <w:trPr>
          <w:trHeight w:val="283"/>
          <w:jc w:val="center"/>
        </w:trPr>
        <w:tc>
          <w:tcPr>
            <w:tcW w:w="68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13731" w14:textId="6F61E53C" w:rsidR="00E027D6" w:rsidRPr="00F55D44" w:rsidRDefault="00E027D6" w:rsidP="001279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7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326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F1050" w14:textId="0EF978E8" w:rsidR="00E027D6" w:rsidRPr="00F55D44" w:rsidRDefault="00E027D6" w:rsidP="009033C7">
            <w:pPr>
              <w:widowControl/>
              <w:ind w:leftChars="126" w:left="26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7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42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1D222" w14:textId="4DBADF33" w:rsidR="00E027D6" w:rsidRPr="00F55D44" w:rsidRDefault="00E027D6" w:rsidP="001279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7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61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752F8" w14:textId="5F6477D5" w:rsidR="00E027D6" w:rsidRPr="00F55D44" w:rsidRDefault="00E027D6" w:rsidP="001279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7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ity</w:t>
            </w:r>
          </w:p>
        </w:tc>
      </w:tr>
      <w:tr w:rsidR="00E027D6" w:rsidRPr="00F55D44" w14:paraId="7119F7B7" w14:textId="77777777" w:rsidTr="009033C7">
        <w:trPr>
          <w:trHeight w:val="309"/>
          <w:jc w:val="center"/>
        </w:trPr>
        <w:tc>
          <w:tcPr>
            <w:tcW w:w="68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1DED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E7FC" w14:textId="77777777" w:rsidR="00E027D6" w:rsidRPr="00F55D44" w:rsidRDefault="00E027D6" w:rsidP="00E027D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CIO GARCIARETAMERO</w:t>
            </w:r>
          </w:p>
        </w:tc>
        <w:tc>
          <w:tcPr>
            <w:tcW w:w="42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950C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6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D9C9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E027D6" w:rsidRPr="00F55D44" w14:paraId="730BD25E" w14:textId="77777777" w:rsidTr="009033C7">
        <w:trPr>
          <w:trHeight w:val="309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0DE9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62CF" w14:textId="77777777" w:rsidR="00E027D6" w:rsidRPr="00F55D44" w:rsidRDefault="00E027D6" w:rsidP="00E027D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HAEI SIEGRIS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7DC2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5E28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E027D6" w:rsidRPr="00F55D44" w14:paraId="3B78D8EF" w14:textId="77777777" w:rsidTr="009033C7">
        <w:trPr>
          <w:trHeight w:val="309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43F4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BF62" w14:textId="77777777" w:rsidR="00E027D6" w:rsidRPr="00F55D44" w:rsidRDefault="00E027D6" w:rsidP="00E027D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IAN </w:t>
            </w:r>
            <w:proofErr w:type="gramStart"/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.ZIKMUNDFISHER</w:t>
            </w:r>
            <w:proofErr w:type="gram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E0FA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B083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E027D6" w:rsidRPr="00F55D44" w14:paraId="03D82FA9" w14:textId="77777777" w:rsidTr="009033C7">
        <w:trPr>
          <w:trHeight w:val="309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17A7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1871" w14:textId="77777777" w:rsidR="00E027D6" w:rsidRPr="00F55D44" w:rsidRDefault="00E027D6" w:rsidP="00E027D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GELA FAGERLI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786D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AB1D" w14:textId="0B4F789C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</w:tr>
      <w:tr w:rsidR="00E027D6" w:rsidRPr="00F55D44" w14:paraId="3628B2AA" w14:textId="77777777" w:rsidTr="009033C7">
        <w:trPr>
          <w:trHeight w:val="309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0D23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A7AB" w14:textId="77777777" w:rsidR="00E027D6" w:rsidRPr="00F55D44" w:rsidRDefault="00E027D6" w:rsidP="00E027D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erie F REYN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2E8D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B27B" w14:textId="03DB6FCB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</w:tr>
      <w:tr w:rsidR="00E027D6" w:rsidRPr="00F55D44" w14:paraId="6CB88EBE" w14:textId="77777777" w:rsidTr="009033C7">
        <w:trPr>
          <w:trHeight w:val="283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E83E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6D1E" w14:textId="77777777" w:rsidR="00E027D6" w:rsidRPr="00F55D44" w:rsidRDefault="00E027D6" w:rsidP="00E027D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LEN PETER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BC2B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6DCE" w14:textId="1DEE8763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</w:tr>
      <w:tr w:rsidR="00E027D6" w:rsidRPr="00F55D44" w14:paraId="02E73B37" w14:textId="77777777" w:rsidTr="009033C7">
        <w:trPr>
          <w:trHeight w:val="283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EF27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AD2C" w14:textId="77777777" w:rsidR="00E027D6" w:rsidRPr="00F55D44" w:rsidRDefault="00E027D6" w:rsidP="00E027D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WARD T COKEL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2A27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0AB7" w14:textId="51EF9D71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</w:tr>
      <w:tr w:rsidR="00E027D6" w:rsidRPr="00F55D44" w14:paraId="32E4C65C" w14:textId="77777777" w:rsidTr="009033C7">
        <w:trPr>
          <w:trHeight w:val="283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6360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5523" w14:textId="77777777" w:rsidR="00E027D6" w:rsidRPr="00F55D44" w:rsidRDefault="00E027D6" w:rsidP="00E027D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MEN KELLE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E27A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3618" w14:textId="2D2A7C4F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</w:tr>
      <w:tr w:rsidR="00E027D6" w:rsidRPr="00F55D44" w14:paraId="5ED1BA6E" w14:textId="77777777" w:rsidTr="009033C7">
        <w:trPr>
          <w:trHeight w:val="283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776A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D5A0" w14:textId="77777777" w:rsidR="00E027D6" w:rsidRPr="00F55D44" w:rsidRDefault="00E027D6" w:rsidP="00E027D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proofErr w:type="gramEnd"/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DWARD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5D34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53F4" w14:textId="402FB64C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</w:tr>
      <w:tr w:rsidR="00E027D6" w:rsidRPr="00F55D44" w14:paraId="5227573F" w14:textId="77777777" w:rsidTr="009033C7">
        <w:trPr>
          <w:trHeight w:val="283"/>
          <w:jc w:val="center"/>
        </w:trPr>
        <w:tc>
          <w:tcPr>
            <w:tcW w:w="6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9F750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2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17A5F" w14:textId="77777777" w:rsidR="00E027D6" w:rsidRPr="00F55D44" w:rsidRDefault="00E027D6" w:rsidP="00E027D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N BOSTROM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08532" w14:textId="7777777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2C493" w14:textId="6113B207" w:rsidR="00E027D6" w:rsidRPr="00F55D44" w:rsidRDefault="00E027D6" w:rsidP="0012798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5D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</w:tr>
    </w:tbl>
    <w:p w14:paraId="6FB40851" w14:textId="685C9D31" w:rsidR="00AF4330" w:rsidRDefault="00AF4330"/>
    <w:p w14:paraId="44074DF9" w14:textId="77777777" w:rsidR="00851415" w:rsidRDefault="00851415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27"/>
        <w:gridCol w:w="2217"/>
        <w:gridCol w:w="2031"/>
        <w:gridCol w:w="2031"/>
      </w:tblGrid>
      <w:tr w:rsidR="00851415" w:rsidRPr="00851415" w14:paraId="58076969" w14:textId="77777777" w:rsidTr="00851415">
        <w:trPr>
          <w:trHeight w:val="283"/>
          <w:jc w:val="center"/>
        </w:trPr>
        <w:tc>
          <w:tcPr>
            <w:tcW w:w="5000" w:type="pct"/>
            <w:gridSpan w:val="4"/>
            <w:tcBorders>
              <w:left w:val="nil"/>
              <w:bottom w:val="single" w:sz="6" w:space="0" w:color="auto"/>
            </w:tcBorders>
          </w:tcPr>
          <w:p w14:paraId="1CB49D68" w14:textId="78A4BC10" w:rsidR="00851415" w:rsidRPr="00627574" w:rsidRDefault="00851415" w:rsidP="008514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75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ble S2. Top 10 authors in the</w:t>
            </w:r>
            <w:r w:rsidRPr="0062757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6275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ublished volume and centrality of Chinese database</w:t>
            </w:r>
          </w:p>
        </w:tc>
      </w:tr>
      <w:tr w:rsidR="00851415" w:rsidRPr="00851415" w14:paraId="0664F54A" w14:textId="77777777" w:rsidTr="00851415">
        <w:trPr>
          <w:trHeight w:val="283"/>
          <w:jc w:val="center"/>
        </w:trPr>
        <w:tc>
          <w:tcPr>
            <w:tcW w:w="124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E05274F" w14:textId="7EE5ECC9" w:rsidR="00851415" w:rsidRPr="00851415" w:rsidRDefault="00851415" w:rsidP="00851415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Cs w:val="21"/>
              </w:rPr>
            </w:pPr>
            <w:r w:rsidRPr="00E027D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24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DB49B" w14:textId="136A3F25" w:rsidR="00851415" w:rsidRPr="00851415" w:rsidRDefault="00851415" w:rsidP="00851415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作者</w:t>
            </w:r>
          </w:p>
        </w:tc>
        <w:tc>
          <w:tcPr>
            <w:tcW w:w="125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6906C" w14:textId="77777777" w:rsidR="00851415" w:rsidRPr="00851415" w:rsidRDefault="00851415" w:rsidP="00851415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发文量</w:t>
            </w:r>
          </w:p>
        </w:tc>
        <w:tc>
          <w:tcPr>
            <w:tcW w:w="125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F7194" w14:textId="77777777" w:rsidR="00851415" w:rsidRPr="00851415" w:rsidRDefault="00851415" w:rsidP="00851415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中心性</w:t>
            </w:r>
          </w:p>
        </w:tc>
      </w:tr>
      <w:tr w:rsidR="00851415" w:rsidRPr="00851415" w14:paraId="227E5944" w14:textId="77777777" w:rsidTr="00851415">
        <w:trPr>
          <w:trHeight w:val="309"/>
          <w:jc w:val="center"/>
        </w:trPr>
        <w:tc>
          <w:tcPr>
            <w:tcW w:w="124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0975A9" w14:textId="55B9E4A9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D601" w14:textId="4B9331CB" w:rsidR="00851415" w:rsidRPr="00851415" w:rsidRDefault="00D06C06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engwe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Zh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851415"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朱正威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9D9C" w14:textId="77777777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5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3AD2" w14:textId="430C1AA9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1</w:t>
            </w:r>
          </w:p>
        </w:tc>
      </w:tr>
      <w:tr w:rsidR="00851415" w:rsidRPr="00851415" w14:paraId="6160750B" w14:textId="77777777" w:rsidTr="00851415">
        <w:trPr>
          <w:trHeight w:val="309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77D3F30D" w14:textId="57861B28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5823" w14:textId="1FA5B27E" w:rsidR="00851415" w:rsidRPr="00851415" w:rsidRDefault="00D06C06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x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Z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ng(</w:t>
            </w:r>
            <w:r w:rsidR="00851415"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曾繁旭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FE46" w14:textId="77777777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88D0" w14:textId="1BB4B46F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</w:tr>
      <w:tr w:rsidR="00851415" w:rsidRPr="00851415" w14:paraId="335AD603" w14:textId="77777777" w:rsidTr="00851415">
        <w:trPr>
          <w:trHeight w:val="309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09DD5FD" w14:textId="065A87EF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E06E" w14:textId="5D29A450" w:rsidR="00851415" w:rsidRPr="00851415" w:rsidRDefault="00D06C06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Xiaop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851415"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郭小平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89D2" w14:textId="77777777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F70E" w14:textId="61BA379E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</w:tr>
      <w:tr w:rsidR="00851415" w:rsidRPr="00851415" w14:paraId="4EC4C738" w14:textId="77777777" w:rsidTr="00851415">
        <w:trPr>
          <w:trHeight w:val="309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DAF057D" w14:textId="5A1D8A5A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5F14" w14:textId="66B53D53" w:rsidR="00851415" w:rsidRPr="00851415" w:rsidRDefault="00D06C06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q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i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Start"/>
            <w:r w:rsidR="00851415"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邱</w:t>
            </w:r>
            <w:proofErr w:type="gramEnd"/>
            <w:r w:rsidR="00851415"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五七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66F8" w14:textId="77777777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16BA" w14:textId="28988081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</w:tr>
      <w:tr w:rsidR="00851415" w:rsidRPr="00851415" w14:paraId="681826CB" w14:textId="77777777" w:rsidTr="00851415">
        <w:trPr>
          <w:trHeight w:val="309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8C61499" w14:textId="3A51972E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CD48" w14:textId="6A9CC604" w:rsidR="00851415" w:rsidRPr="00851415" w:rsidRDefault="00D06C06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a Dai(</w:t>
            </w:r>
            <w:r w:rsidR="00851415"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戴佳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0279" w14:textId="77777777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A218" w14:textId="12D6CAF8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</w:tr>
      <w:tr w:rsidR="00851415" w:rsidRPr="00851415" w14:paraId="43CE13EA" w14:textId="77777777" w:rsidTr="00851415">
        <w:trPr>
          <w:trHeight w:val="283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09FDA8D" w14:textId="67219C8C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61F0" w14:textId="1BEF69AD" w:rsidR="00851415" w:rsidRPr="00851415" w:rsidRDefault="00D06C06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ao(</w:t>
            </w:r>
            <w:r w:rsidR="00851415"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毛群安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ECC2" w14:textId="77777777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ADA2" w14:textId="1B6B7573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1</w:t>
            </w:r>
          </w:p>
        </w:tc>
      </w:tr>
      <w:tr w:rsidR="00851415" w:rsidRPr="00851415" w14:paraId="4AD1B303" w14:textId="77777777" w:rsidTr="00851415">
        <w:trPr>
          <w:trHeight w:val="283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40A4AF1" w14:textId="0F7F82BA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D25A" w14:textId="582DB4E4" w:rsidR="00851415" w:rsidRPr="00851415" w:rsidRDefault="00D06C06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g Qian(</w:t>
            </w:r>
            <w:r w:rsidR="00851415"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钱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9320" w14:textId="77777777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F098" w14:textId="446F543F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</w:tr>
      <w:tr w:rsidR="00851415" w:rsidRPr="00851415" w14:paraId="179C167A" w14:textId="77777777" w:rsidTr="00851415">
        <w:trPr>
          <w:trHeight w:val="283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5A5E3D69" w14:textId="29C6C136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A9FA" w14:textId="52F4F653" w:rsidR="00851415" w:rsidRPr="00851415" w:rsidRDefault="00D06C06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iqi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851415"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解瑞谦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B669" w14:textId="77777777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A4C6" w14:textId="5C48ACB1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</w:tr>
      <w:tr w:rsidR="00851415" w:rsidRPr="00851415" w14:paraId="7E805D05" w14:textId="77777777" w:rsidTr="00851415">
        <w:trPr>
          <w:trHeight w:val="283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D7FF24C" w14:textId="48EEEB77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974C" w14:textId="66A0012B" w:rsidR="00851415" w:rsidRPr="00851415" w:rsidRDefault="00D06C06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anli Yan(</w:t>
            </w:r>
            <w:r w:rsidR="00851415"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阎坚力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FC7F" w14:textId="77777777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95B1" w14:textId="251F77F7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</w:tr>
      <w:tr w:rsidR="00851415" w:rsidRPr="00851415" w14:paraId="6B69ECE7" w14:textId="77777777" w:rsidTr="00851415">
        <w:trPr>
          <w:trHeight w:val="283"/>
          <w:jc w:val="center"/>
        </w:trPr>
        <w:tc>
          <w:tcPr>
            <w:tcW w:w="124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AC5462" w14:textId="7F0B1CCB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DB962" w14:textId="02917B90" w:rsidR="00851415" w:rsidRPr="00851415" w:rsidRDefault="00D06C06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i(</w:t>
            </w:r>
            <w:r w:rsidR="00851415"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李杰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DBA2B" w14:textId="77777777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BEE18" w14:textId="5D6F55F2" w:rsidR="00851415" w:rsidRPr="00851415" w:rsidRDefault="00851415" w:rsidP="0085141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14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0</w:t>
            </w:r>
          </w:p>
        </w:tc>
      </w:tr>
    </w:tbl>
    <w:p w14:paraId="0380845A" w14:textId="103D6B44" w:rsidR="009033C7" w:rsidRDefault="009033C7"/>
    <w:tbl>
      <w:tblPr>
        <w:tblW w:w="5000" w:type="pct"/>
        <w:tblLook w:val="04A0" w:firstRow="1" w:lastRow="0" w:firstColumn="1" w:lastColumn="0" w:noHBand="0" w:noVBand="1"/>
      </w:tblPr>
      <w:tblGrid>
        <w:gridCol w:w="2772"/>
        <w:gridCol w:w="2773"/>
        <w:gridCol w:w="1151"/>
        <w:gridCol w:w="1610"/>
      </w:tblGrid>
      <w:tr w:rsidR="00615B5D" w:rsidRPr="0015378E" w14:paraId="3C70379D" w14:textId="77777777" w:rsidTr="00615B5D">
        <w:trPr>
          <w:trHeight w:val="283"/>
        </w:trPr>
        <w:tc>
          <w:tcPr>
            <w:tcW w:w="5000" w:type="pct"/>
            <w:gridSpan w:val="4"/>
            <w:tcBorders>
              <w:left w:val="nil"/>
              <w:bottom w:val="single" w:sz="6" w:space="0" w:color="auto"/>
            </w:tcBorders>
          </w:tcPr>
          <w:p w14:paraId="1B1B57F8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472D0344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39D54B4D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641B7F11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60906B35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5258F062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6C4DAC26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6C7551E2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241F3F88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5349B051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47023EAA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53B98AF1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6F94922F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249494FD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5AC94A4F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3A05A5DA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114D00AB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177D9EC1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3C7E9159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77E9DE38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105B6D93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4A72BBD9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6332773C" w14:textId="77777777" w:rsidR="00455695" w:rsidRDefault="00455695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4B274433" w14:textId="2E9D4A27" w:rsidR="00615B5D" w:rsidRPr="00627574" w:rsidRDefault="00615B5D" w:rsidP="00615B5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275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ble S3. Top 10 keywords ranked by citation counts and centrality of international database</w:t>
            </w:r>
          </w:p>
        </w:tc>
      </w:tr>
      <w:tr w:rsidR="0015378E" w:rsidRPr="0015378E" w14:paraId="326901E3" w14:textId="77777777" w:rsidTr="00615B5D">
        <w:trPr>
          <w:trHeight w:val="283"/>
        </w:trPr>
        <w:tc>
          <w:tcPr>
            <w:tcW w:w="166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540D651" w14:textId="307E7307" w:rsidR="0015378E" w:rsidRPr="00615B5D" w:rsidRDefault="0015378E" w:rsidP="00615B5D">
            <w:pPr>
              <w:widowControl/>
              <w:adjustRightInd w:val="0"/>
              <w:snapToGrid w:val="0"/>
              <w:ind w:rightChars="189" w:right="39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umber</w:t>
            </w:r>
          </w:p>
        </w:tc>
        <w:tc>
          <w:tcPr>
            <w:tcW w:w="166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BF36D" w14:textId="18394543" w:rsidR="0015378E" w:rsidRPr="0015378E" w:rsidRDefault="00615B5D" w:rsidP="00615B5D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Keyword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66EF2" w14:textId="3F4A1794" w:rsidR="0015378E" w:rsidRPr="0015378E" w:rsidRDefault="00615B5D" w:rsidP="00615B5D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ount</w:t>
            </w:r>
          </w:p>
        </w:tc>
        <w:tc>
          <w:tcPr>
            <w:tcW w:w="96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B054A" w14:textId="5CFF7C7D" w:rsidR="0015378E" w:rsidRPr="0015378E" w:rsidRDefault="00615B5D" w:rsidP="00615B5D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entrality</w:t>
            </w:r>
          </w:p>
        </w:tc>
      </w:tr>
      <w:tr w:rsidR="0015378E" w:rsidRPr="0015378E" w14:paraId="1E8BB13C" w14:textId="77777777" w:rsidTr="00615B5D">
        <w:trPr>
          <w:trHeight w:val="309"/>
        </w:trPr>
        <w:tc>
          <w:tcPr>
            <w:tcW w:w="166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CD71D5" w14:textId="40977DB8" w:rsidR="0015378E" w:rsidRPr="00615B5D" w:rsidRDefault="00615B5D" w:rsidP="00615B5D">
            <w:pPr>
              <w:widowControl/>
              <w:adjustRightInd w:val="0"/>
              <w:snapToGrid w:val="0"/>
              <w:ind w:rightChars="189" w:right="3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23B5" w14:textId="136AA876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sk communication</w:t>
            </w:r>
          </w:p>
        </w:tc>
        <w:tc>
          <w:tcPr>
            <w:tcW w:w="69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79BF" w14:textId="77777777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3</w:t>
            </w:r>
          </w:p>
        </w:tc>
        <w:tc>
          <w:tcPr>
            <w:tcW w:w="9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678F" w14:textId="77777777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</w:tr>
      <w:tr w:rsidR="0015378E" w:rsidRPr="0015378E" w14:paraId="11378B55" w14:textId="77777777" w:rsidTr="00615B5D">
        <w:trPr>
          <w:trHeight w:val="309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</w:tcPr>
          <w:p w14:paraId="66C9612F" w14:textId="0EBED157" w:rsidR="0015378E" w:rsidRPr="00615B5D" w:rsidRDefault="00615B5D" w:rsidP="00615B5D">
            <w:pPr>
              <w:widowControl/>
              <w:adjustRightInd w:val="0"/>
              <w:snapToGrid w:val="0"/>
              <w:ind w:rightChars="189" w:right="3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0D8E" w14:textId="4D94F6B5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sk percepti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FAB8" w14:textId="77777777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41AE" w14:textId="77777777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</w:tr>
      <w:tr w:rsidR="0015378E" w:rsidRPr="0015378E" w14:paraId="68BAA468" w14:textId="77777777" w:rsidTr="00615B5D">
        <w:trPr>
          <w:trHeight w:val="309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</w:tcPr>
          <w:p w14:paraId="25327D39" w14:textId="4971B3BF" w:rsidR="0015378E" w:rsidRPr="00615B5D" w:rsidRDefault="00615B5D" w:rsidP="00615B5D">
            <w:pPr>
              <w:widowControl/>
              <w:adjustRightInd w:val="0"/>
              <w:snapToGrid w:val="0"/>
              <w:ind w:rightChars="189" w:right="3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F547" w14:textId="56A22356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ormati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5D83" w14:textId="77777777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57AF" w14:textId="77777777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15378E" w:rsidRPr="0015378E" w14:paraId="146750DE" w14:textId="77777777" w:rsidTr="00615B5D">
        <w:trPr>
          <w:trHeight w:val="309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</w:tcPr>
          <w:p w14:paraId="5C5EA906" w14:textId="2A09889F" w:rsidR="0015378E" w:rsidRPr="00615B5D" w:rsidRDefault="00615B5D" w:rsidP="00615B5D">
            <w:pPr>
              <w:widowControl/>
              <w:adjustRightInd w:val="0"/>
              <w:snapToGrid w:val="0"/>
              <w:ind w:rightChars="189" w:right="3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21BD" w14:textId="1CFACB87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lth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4873" w14:textId="77777777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0FC3" w14:textId="77777777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15378E" w:rsidRPr="0015378E" w14:paraId="33362F05" w14:textId="77777777" w:rsidTr="00615B5D">
        <w:trPr>
          <w:trHeight w:val="309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</w:tcPr>
          <w:p w14:paraId="790029DB" w14:textId="4ACAF442" w:rsidR="0015378E" w:rsidRPr="00615B5D" w:rsidRDefault="00615B5D" w:rsidP="00615B5D">
            <w:pPr>
              <w:widowControl/>
              <w:adjustRightInd w:val="0"/>
              <w:snapToGrid w:val="0"/>
              <w:ind w:rightChars="189" w:right="3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1589" w14:textId="368720C0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us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0E26" w14:textId="77777777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986E" w14:textId="77777777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15378E" w:rsidRPr="0015378E" w14:paraId="68E84D2C" w14:textId="77777777" w:rsidTr="00615B5D">
        <w:trPr>
          <w:trHeight w:val="309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</w:tcPr>
          <w:p w14:paraId="7EDE0123" w14:textId="3F4B8D61" w:rsidR="0015378E" w:rsidRPr="00615B5D" w:rsidRDefault="00615B5D" w:rsidP="00615B5D">
            <w:pPr>
              <w:widowControl/>
              <w:adjustRightInd w:val="0"/>
              <w:snapToGrid w:val="0"/>
              <w:ind w:rightChars="189" w:right="3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A144" w14:textId="1652BB09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nowledge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8E5D" w14:textId="77777777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4567" w14:textId="77777777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15378E" w:rsidRPr="0015378E" w14:paraId="7EBE9895" w14:textId="77777777" w:rsidTr="00615B5D">
        <w:trPr>
          <w:trHeight w:val="309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</w:tcPr>
          <w:p w14:paraId="674A011D" w14:textId="507B884C" w:rsidR="0015378E" w:rsidRPr="00615B5D" w:rsidRDefault="00615B5D" w:rsidP="00615B5D">
            <w:pPr>
              <w:widowControl/>
              <w:adjustRightInd w:val="0"/>
              <w:snapToGrid w:val="0"/>
              <w:ind w:rightChars="189" w:right="3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82F4" w14:textId="25DE96C0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cision making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88AF" w14:textId="77777777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6456" w14:textId="77777777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15378E" w:rsidRPr="0015378E" w14:paraId="34C54F02" w14:textId="77777777" w:rsidTr="00615B5D">
        <w:trPr>
          <w:trHeight w:val="309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</w:tcPr>
          <w:p w14:paraId="7D0214FA" w14:textId="2E289F15" w:rsidR="0015378E" w:rsidRPr="00615B5D" w:rsidRDefault="00615B5D" w:rsidP="00615B5D">
            <w:pPr>
              <w:widowControl/>
              <w:adjustRightInd w:val="0"/>
              <w:snapToGrid w:val="0"/>
              <w:ind w:rightChars="189" w:right="3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8EF3" w14:textId="1D19ACAC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havior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062C" w14:textId="77777777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B69B" w14:textId="77777777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15378E" w:rsidRPr="0015378E" w14:paraId="582E2255" w14:textId="77777777" w:rsidTr="00615B5D">
        <w:trPr>
          <w:trHeight w:val="309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</w:tcPr>
          <w:p w14:paraId="155E87C2" w14:textId="676BA971" w:rsidR="0015378E" w:rsidRPr="00615B5D" w:rsidRDefault="00615B5D" w:rsidP="00615B5D">
            <w:pPr>
              <w:widowControl/>
              <w:adjustRightInd w:val="0"/>
              <w:snapToGrid w:val="0"/>
              <w:ind w:rightChars="189" w:right="3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BCCC" w14:textId="53EBBA7F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agemen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9E82" w14:textId="77777777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D2DB" w14:textId="77777777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15378E" w:rsidRPr="0015378E" w14:paraId="7925FBE8" w14:textId="77777777" w:rsidTr="00615B5D">
        <w:trPr>
          <w:trHeight w:val="309"/>
        </w:trPr>
        <w:tc>
          <w:tcPr>
            <w:tcW w:w="166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C0614B" w14:textId="27ACAD9D" w:rsidR="0015378E" w:rsidRPr="00615B5D" w:rsidRDefault="00615B5D" w:rsidP="00615B5D">
            <w:pPr>
              <w:widowControl/>
              <w:adjustRightInd w:val="0"/>
              <w:snapToGrid w:val="0"/>
              <w:ind w:rightChars="189" w:right="3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80638" w14:textId="668AED59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act</w:t>
            </w: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38F66" w14:textId="77777777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11C09" w14:textId="77777777" w:rsidR="0015378E" w:rsidRPr="0015378E" w:rsidRDefault="0015378E" w:rsidP="00615B5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</w:tbl>
    <w:p w14:paraId="161A8113" w14:textId="77777777" w:rsidR="00615B5D" w:rsidRDefault="00615B5D"/>
    <w:p w14:paraId="2726EEF3" w14:textId="69882771" w:rsidR="00615B5D" w:rsidRPr="00627574" w:rsidRDefault="00615B5D" w:rsidP="00615B5D">
      <w:pPr>
        <w:rPr>
          <w:rFonts w:ascii="Times New Roman" w:hAnsi="Times New Roman" w:cs="Times New Roman"/>
          <w:b/>
          <w:bCs/>
          <w:szCs w:val="21"/>
        </w:rPr>
      </w:pPr>
      <w:r w:rsidRPr="00627574">
        <w:rPr>
          <w:rFonts w:ascii="Times New Roman" w:hAnsi="Times New Roman" w:cs="Times New Roman"/>
          <w:b/>
          <w:bCs/>
          <w:szCs w:val="21"/>
        </w:rPr>
        <w:t>Table S</w:t>
      </w:r>
      <w:r w:rsidR="002D2F53" w:rsidRPr="00627574">
        <w:rPr>
          <w:rFonts w:ascii="Times New Roman" w:hAnsi="Times New Roman" w:cs="Times New Roman"/>
          <w:b/>
          <w:bCs/>
          <w:szCs w:val="21"/>
        </w:rPr>
        <w:t>4</w:t>
      </w:r>
      <w:r w:rsidRPr="00627574">
        <w:rPr>
          <w:rFonts w:ascii="Times New Roman" w:hAnsi="Times New Roman" w:cs="Times New Roman"/>
          <w:b/>
          <w:bCs/>
          <w:szCs w:val="21"/>
        </w:rPr>
        <w:t>. Top 10</w:t>
      </w:r>
      <w:r w:rsidR="002D2F53" w:rsidRPr="0062757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27574">
        <w:rPr>
          <w:rFonts w:ascii="Times New Roman" w:hAnsi="Times New Roman" w:cs="Times New Roman"/>
          <w:b/>
          <w:bCs/>
          <w:szCs w:val="21"/>
        </w:rPr>
        <w:t>keywords ranked by citation counts and centrality of Chinese databas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33"/>
        <w:gridCol w:w="3368"/>
        <w:gridCol w:w="1303"/>
        <w:gridCol w:w="1302"/>
      </w:tblGrid>
      <w:tr w:rsidR="00615B5D" w:rsidRPr="002D2F53" w14:paraId="0D1517A6" w14:textId="77777777" w:rsidTr="002D2F53">
        <w:trPr>
          <w:trHeight w:val="283"/>
        </w:trPr>
        <w:tc>
          <w:tcPr>
            <w:tcW w:w="141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B5AAFD5" w14:textId="1A9FEF38" w:rsidR="00615B5D" w:rsidRPr="002D2F53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99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6C99A" w14:textId="474D4B9D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作者</w:t>
            </w: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0DFAD" w14:textId="77777777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发文量</w:t>
            </w: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1DBAC" w14:textId="77777777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中心性</w:t>
            </w:r>
          </w:p>
        </w:tc>
      </w:tr>
      <w:tr w:rsidR="00615B5D" w:rsidRPr="002D2F53" w14:paraId="4A0F26E3" w14:textId="77777777" w:rsidTr="002D2F53">
        <w:trPr>
          <w:trHeight w:val="309"/>
        </w:trPr>
        <w:tc>
          <w:tcPr>
            <w:tcW w:w="141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BA8E8A" w14:textId="04A8EA13" w:rsidR="00615B5D" w:rsidRPr="002D2F53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9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5DBB" w14:textId="3D156E30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7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sk communication</w:t>
            </w:r>
            <w:r w:rsidR="008E19F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2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615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风险沟通</w:t>
            </w:r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8C4D" w14:textId="77777777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7</w:t>
            </w:r>
          </w:p>
        </w:tc>
        <w:tc>
          <w:tcPr>
            <w:tcW w:w="79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36BF" w14:textId="77777777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</w:tr>
      <w:tr w:rsidR="00615B5D" w:rsidRPr="002D2F53" w14:paraId="44242818" w14:textId="77777777" w:rsidTr="002D2F53">
        <w:trPr>
          <w:trHeight w:val="309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</w:tcPr>
          <w:p w14:paraId="29BD9010" w14:textId="5F288D41" w:rsidR="00615B5D" w:rsidRPr="002D2F53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6F2C" w14:textId="7A30FAAE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sk perception</w:t>
            </w:r>
            <w:r w:rsidR="008E19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615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风险认知</w:t>
            </w:r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AD26" w14:textId="77777777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4D30" w14:textId="77777777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</w:tr>
      <w:tr w:rsidR="00615B5D" w:rsidRPr="002D2F53" w14:paraId="3312F180" w14:textId="77777777" w:rsidTr="002D2F53">
        <w:trPr>
          <w:trHeight w:val="309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</w:tcPr>
          <w:p w14:paraId="59909989" w14:textId="31BFD2DA" w:rsidR="00615B5D" w:rsidRPr="002D2F53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D03E" w14:textId="440DDDD8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F53">
              <w:rPr>
                <w:rFonts w:ascii="Times New Roman" w:hAnsi="Times New Roman" w:cs="Times New Roman"/>
                <w:szCs w:val="21"/>
              </w:rPr>
              <w:t>risk information</w:t>
            </w:r>
            <w:r w:rsidR="008E19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D2F53">
              <w:rPr>
                <w:rFonts w:ascii="Times New Roman" w:hAnsi="Times New Roman" w:cs="Times New Roman"/>
                <w:szCs w:val="21"/>
              </w:rPr>
              <w:t>(</w:t>
            </w:r>
            <w:r w:rsidRPr="00615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风险</w:t>
            </w:r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信息</w:t>
            </w:r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D363" w14:textId="77777777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2FFD" w14:textId="77777777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</w:tr>
      <w:tr w:rsidR="00615B5D" w:rsidRPr="002D2F53" w14:paraId="34DEDF71" w14:textId="77777777" w:rsidTr="002D2F53">
        <w:trPr>
          <w:trHeight w:val="309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</w:tcPr>
          <w:p w14:paraId="2871CA74" w14:textId="2708BFAD" w:rsidR="00615B5D" w:rsidRPr="002D2F53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F7EB" w14:textId="63049264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F53">
              <w:rPr>
                <w:rFonts w:ascii="Times New Roman" w:hAnsi="Times New Roman" w:cs="Times New Roman"/>
                <w:szCs w:val="21"/>
              </w:rPr>
              <w:t>risk management</w:t>
            </w:r>
            <w:r w:rsidR="008E19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D2F53">
              <w:rPr>
                <w:rFonts w:ascii="Times New Roman" w:hAnsi="Times New Roman" w:cs="Times New Roman"/>
                <w:szCs w:val="21"/>
              </w:rPr>
              <w:t>(</w:t>
            </w:r>
            <w:r w:rsidRPr="00615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风险管理</w:t>
            </w:r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E624" w14:textId="77777777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988B" w14:textId="77777777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</w:tr>
      <w:tr w:rsidR="00615B5D" w:rsidRPr="002D2F53" w14:paraId="70AB7788" w14:textId="77777777" w:rsidTr="002D2F53">
        <w:trPr>
          <w:trHeight w:val="309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</w:tcPr>
          <w:p w14:paraId="689DB80E" w14:textId="15AE1875" w:rsidR="00615B5D" w:rsidRPr="002D2F53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8EF7" w14:textId="4170E7E3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F53">
              <w:rPr>
                <w:rFonts w:ascii="Times New Roman" w:hAnsi="Times New Roman" w:cs="Times New Roman"/>
                <w:szCs w:val="21"/>
              </w:rPr>
              <w:t>risk society</w:t>
            </w:r>
            <w:r w:rsidR="008E19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D2F53">
              <w:rPr>
                <w:rFonts w:ascii="Times New Roman" w:hAnsi="Times New Roman" w:cs="Times New Roman"/>
                <w:szCs w:val="21"/>
              </w:rPr>
              <w:t>(</w:t>
            </w:r>
            <w:r w:rsidRPr="00615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风险社会</w:t>
            </w:r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4F3A" w14:textId="77777777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586F" w14:textId="77777777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</w:tr>
      <w:tr w:rsidR="00615B5D" w:rsidRPr="002D2F53" w14:paraId="50A22AAA" w14:textId="77777777" w:rsidTr="002D2F53">
        <w:trPr>
          <w:trHeight w:val="309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</w:tcPr>
          <w:p w14:paraId="08736704" w14:textId="52ECF45A" w:rsidR="00615B5D" w:rsidRPr="002D2F53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305B" w14:textId="237CB5F9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F53">
              <w:rPr>
                <w:rFonts w:ascii="Times New Roman" w:hAnsi="Times New Roman" w:cs="Times New Roman"/>
                <w:szCs w:val="21"/>
              </w:rPr>
              <w:t>public participation</w:t>
            </w:r>
            <w:r w:rsidR="008E19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D2F53">
              <w:rPr>
                <w:rFonts w:ascii="Times New Roman" w:hAnsi="Times New Roman" w:cs="Times New Roman"/>
                <w:szCs w:val="21"/>
              </w:rPr>
              <w:t>(</w:t>
            </w:r>
            <w:r w:rsidRPr="00615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公众参与</w:t>
            </w:r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D4C5" w14:textId="77777777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6EDE" w14:textId="77777777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615B5D" w:rsidRPr="002D2F53" w14:paraId="238EAD42" w14:textId="77777777" w:rsidTr="002D2F53">
        <w:trPr>
          <w:trHeight w:val="309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</w:tcPr>
          <w:p w14:paraId="422E6625" w14:textId="05DB7FA0" w:rsidR="00615B5D" w:rsidRPr="002D2F53" w:rsidRDefault="002D2F53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6AEE" w14:textId="025DE861" w:rsidR="00615B5D" w:rsidRPr="00615B5D" w:rsidRDefault="002D2F53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F53">
              <w:rPr>
                <w:rFonts w:ascii="Times New Roman" w:hAnsi="Times New Roman" w:cs="Times New Roman"/>
                <w:szCs w:val="21"/>
              </w:rPr>
              <w:t>food safety</w:t>
            </w:r>
            <w:r w:rsidR="008E19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D2F53">
              <w:rPr>
                <w:rFonts w:ascii="Times New Roman" w:hAnsi="Times New Roman" w:cs="Times New Roman"/>
                <w:szCs w:val="21"/>
              </w:rPr>
              <w:t>(</w:t>
            </w:r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食品安全</w:t>
            </w:r>
            <w:r w:rsidRPr="002D2F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0C86" w14:textId="77777777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1EEA" w14:textId="77777777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</w:t>
            </w:r>
          </w:p>
        </w:tc>
      </w:tr>
      <w:tr w:rsidR="00615B5D" w:rsidRPr="002D2F53" w14:paraId="3E846BBC" w14:textId="77777777" w:rsidTr="002D2F53">
        <w:trPr>
          <w:trHeight w:val="309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</w:tcPr>
          <w:p w14:paraId="7B279DDB" w14:textId="51AB8531" w:rsidR="00615B5D" w:rsidRPr="002D2F53" w:rsidRDefault="002D2F53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8296" w14:textId="67A87953" w:rsidR="00615B5D" w:rsidRPr="00615B5D" w:rsidRDefault="002D2F53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F53">
              <w:rPr>
                <w:rFonts w:ascii="Times New Roman" w:hAnsi="Times New Roman" w:cs="Times New Roman"/>
                <w:szCs w:val="21"/>
              </w:rPr>
              <w:t>NIMBY conflicts</w:t>
            </w:r>
            <w:r w:rsidR="008E19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D2F53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="00615B5D" w:rsidRPr="00615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邻避冲突</w:t>
            </w:r>
            <w:proofErr w:type="gramEnd"/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8557" w14:textId="77777777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3412" w14:textId="77777777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615B5D" w:rsidRPr="002D2F53" w14:paraId="30C6E4DF" w14:textId="77777777" w:rsidTr="002D2F53">
        <w:trPr>
          <w:trHeight w:val="309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</w:tcPr>
          <w:p w14:paraId="589F41A1" w14:textId="6E9A685B" w:rsidR="00615B5D" w:rsidRPr="002D2F53" w:rsidRDefault="002D2F53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CBE2" w14:textId="454345D0" w:rsidR="00615B5D" w:rsidRPr="00615B5D" w:rsidRDefault="002D2F53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F53">
              <w:rPr>
                <w:rFonts w:ascii="Times New Roman" w:hAnsi="Times New Roman" w:cs="Times New Roman"/>
                <w:szCs w:val="21"/>
              </w:rPr>
              <w:t>public health emergencies</w:t>
            </w:r>
            <w:r w:rsidR="008E19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D2F53">
              <w:rPr>
                <w:rFonts w:ascii="Times New Roman" w:hAnsi="Times New Roman" w:cs="Times New Roman"/>
                <w:szCs w:val="21"/>
              </w:rPr>
              <w:t>(</w:t>
            </w:r>
            <w:r w:rsidR="00615B5D" w:rsidRPr="00615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突发公共</w:t>
            </w:r>
          </w:p>
          <w:p w14:paraId="68EF707F" w14:textId="1920A486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卫生事件</w:t>
            </w:r>
            <w:r w:rsidR="002D2F53"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9858" w14:textId="77777777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4A7F" w14:textId="77777777" w:rsidR="00615B5D" w:rsidRPr="00615B5D" w:rsidRDefault="00615B5D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15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</w:tr>
      <w:tr w:rsidR="002D2F53" w:rsidRPr="002D2F53" w14:paraId="41A9D9ED" w14:textId="77777777" w:rsidTr="002D2F53">
        <w:trPr>
          <w:trHeight w:val="309"/>
        </w:trPr>
        <w:tc>
          <w:tcPr>
            <w:tcW w:w="14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638601" w14:textId="0496CD90" w:rsidR="002D2F53" w:rsidRPr="002D2F53" w:rsidRDefault="002D2F53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F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918BEFD" w14:textId="40DA132E" w:rsidR="002D2F53" w:rsidRPr="002D2F53" w:rsidRDefault="002D2F53" w:rsidP="00615B5D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2D2F53">
              <w:rPr>
                <w:rFonts w:ascii="Times New Roman" w:hAnsi="Times New Roman" w:cs="Times New Roman"/>
                <w:szCs w:val="21"/>
              </w:rPr>
              <w:t>Trust</w:t>
            </w:r>
            <w:r w:rsidR="008E19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D2F53">
              <w:rPr>
                <w:rFonts w:ascii="Times New Roman" w:hAnsi="Times New Roman" w:cs="Times New Roman"/>
                <w:szCs w:val="21"/>
              </w:rPr>
              <w:t>(</w:t>
            </w:r>
            <w:r w:rsidRPr="002D2F53">
              <w:rPr>
                <w:rFonts w:ascii="Times New Roman" w:hAnsi="Times New Roman" w:cs="Times New Roman"/>
                <w:szCs w:val="21"/>
              </w:rPr>
              <w:t>信任</w:t>
            </w:r>
            <w:r w:rsidRPr="002D2F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63B5AB" w14:textId="5FB68E83" w:rsidR="002D2F53" w:rsidRPr="002D2F53" w:rsidRDefault="002D2F53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2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D3D3F15" w14:textId="264C1C3A" w:rsidR="002D2F53" w:rsidRPr="002D2F53" w:rsidRDefault="002D2F53" w:rsidP="00615B5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2F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</w:tbl>
    <w:p w14:paraId="23CB9935" w14:textId="4B5A4BF3" w:rsidR="00615B5D" w:rsidRDefault="00615B5D" w:rsidP="00615B5D"/>
    <w:p w14:paraId="622073C1" w14:textId="77F1F8BA" w:rsidR="00627574" w:rsidRDefault="002D0557" w:rsidP="002D0557">
      <w:pPr>
        <w:jc w:val="center"/>
      </w:pPr>
      <w:r w:rsidRPr="00FA1638">
        <w:rPr>
          <w:noProof/>
        </w:rPr>
        <w:lastRenderedPageBreak/>
        <w:drawing>
          <wp:inline distT="0" distB="0" distL="0" distR="0" wp14:anchorId="0D496D62" wp14:editId="40FF53F9">
            <wp:extent cx="4604657" cy="3257996"/>
            <wp:effectExtent l="0" t="0" r="571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9470" cy="331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FEF89" w14:textId="3D7B1EFD" w:rsidR="002D0557" w:rsidRPr="008547D3" w:rsidRDefault="002D0557" w:rsidP="002D0557">
      <w:pPr>
        <w:jc w:val="center"/>
        <w:rPr>
          <w:rFonts w:ascii="Times New Roman" w:hAnsi="Times New Roman" w:cs="Times New Roman"/>
          <w:b/>
          <w:bCs/>
        </w:rPr>
      </w:pPr>
      <w:r w:rsidRPr="008547D3">
        <w:rPr>
          <w:rFonts w:ascii="Times New Roman" w:hAnsi="Times New Roman" w:cs="Times New Roman"/>
          <w:b/>
          <w:bCs/>
        </w:rPr>
        <w:t>Figure S1. Co-author network of Chinese database</w:t>
      </w:r>
    </w:p>
    <w:p w14:paraId="376097B1" w14:textId="7066B6C5" w:rsidR="002D0557" w:rsidRDefault="002D0557" w:rsidP="002D0557">
      <w:pPr>
        <w:jc w:val="center"/>
        <w:rPr>
          <w:rFonts w:ascii="Times New Roman" w:hAnsi="Times New Roman" w:cs="Times New Roman"/>
        </w:rPr>
      </w:pPr>
      <w:r w:rsidRPr="001514D6">
        <w:rPr>
          <w:noProof/>
        </w:rPr>
        <w:drawing>
          <wp:inline distT="0" distB="0" distL="0" distR="0" wp14:anchorId="2F7E8FB0" wp14:editId="783CAEF8">
            <wp:extent cx="4386943" cy="337772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320" cy="3408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2E4F9" w14:textId="000FC982" w:rsidR="002D0557" w:rsidRPr="008547D3" w:rsidRDefault="002D0557" w:rsidP="002D0557">
      <w:pPr>
        <w:jc w:val="center"/>
        <w:rPr>
          <w:rFonts w:ascii="Times New Roman" w:hAnsi="Times New Roman" w:cs="Times New Roman"/>
          <w:b/>
          <w:bCs/>
        </w:rPr>
      </w:pPr>
      <w:r w:rsidRPr="008547D3">
        <w:rPr>
          <w:rFonts w:ascii="Times New Roman" w:hAnsi="Times New Roman" w:cs="Times New Roman"/>
          <w:b/>
          <w:bCs/>
        </w:rPr>
        <w:t xml:space="preserve">Figure S2. Co-institution network of </w:t>
      </w:r>
      <w:r w:rsidR="00AD0FAE" w:rsidRPr="008547D3">
        <w:rPr>
          <w:rFonts w:ascii="Times New Roman" w:hAnsi="Times New Roman" w:cs="Times New Roman"/>
          <w:b/>
          <w:bCs/>
        </w:rPr>
        <w:t>International</w:t>
      </w:r>
      <w:r w:rsidRPr="008547D3">
        <w:rPr>
          <w:rFonts w:ascii="Times New Roman" w:hAnsi="Times New Roman" w:cs="Times New Roman"/>
          <w:b/>
          <w:bCs/>
        </w:rPr>
        <w:t xml:space="preserve"> database.</w:t>
      </w:r>
    </w:p>
    <w:p w14:paraId="74FA8776" w14:textId="43EA550E" w:rsidR="006B1C21" w:rsidRPr="008547D3" w:rsidRDefault="006B1C21" w:rsidP="006B1C21">
      <w:pPr>
        <w:jc w:val="center"/>
        <w:rPr>
          <w:rFonts w:ascii="Times New Roman" w:hAnsi="Times New Roman" w:cs="Times New Roman"/>
          <w:b/>
          <w:bCs/>
        </w:rPr>
      </w:pPr>
    </w:p>
    <w:sectPr w:rsidR="006B1C21" w:rsidRPr="008547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A503F6" w14:textId="77777777" w:rsidR="00D751F1" w:rsidRDefault="00D751F1" w:rsidP="00E027D6">
      <w:r>
        <w:separator/>
      </w:r>
    </w:p>
  </w:endnote>
  <w:endnote w:type="continuationSeparator" w:id="0">
    <w:p w14:paraId="0B53538E" w14:textId="77777777" w:rsidR="00D751F1" w:rsidRDefault="00D751F1" w:rsidP="00E02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85F6FD" w14:textId="77777777" w:rsidR="00D751F1" w:rsidRDefault="00D751F1" w:rsidP="00E027D6">
      <w:r>
        <w:separator/>
      </w:r>
    </w:p>
  </w:footnote>
  <w:footnote w:type="continuationSeparator" w:id="0">
    <w:p w14:paraId="3235EA77" w14:textId="77777777" w:rsidR="00D751F1" w:rsidRDefault="00D751F1" w:rsidP="00E02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330"/>
    <w:rsid w:val="00067650"/>
    <w:rsid w:val="0015378E"/>
    <w:rsid w:val="001716EC"/>
    <w:rsid w:val="00276CBC"/>
    <w:rsid w:val="002D0557"/>
    <w:rsid w:val="002D2F53"/>
    <w:rsid w:val="003A1D22"/>
    <w:rsid w:val="003C24A8"/>
    <w:rsid w:val="00455695"/>
    <w:rsid w:val="00587FC9"/>
    <w:rsid w:val="00615B5D"/>
    <w:rsid w:val="00627574"/>
    <w:rsid w:val="006B1C21"/>
    <w:rsid w:val="00851415"/>
    <w:rsid w:val="008547D3"/>
    <w:rsid w:val="008E19F0"/>
    <w:rsid w:val="009033C7"/>
    <w:rsid w:val="00AD0FAE"/>
    <w:rsid w:val="00AF4330"/>
    <w:rsid w:val="00B263D7"/>
    <w:rsid w:val="00B31CF0"/>
    <w:rsid w:val="00C22C26"/>
    <w:rsid w:val="00D06C06"/>
    <w:rsid w:val="00D751F1"/>
    <w:rsid w:val="00DC27C8"/>
    <w:rsid w:val="00DF31EA"/>
    <w:rsid w:val="00E027D6"/>
    <w:rsid w:val="00EB0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3BD064"/>
  <w15:chartTrackingRefBased/>
  <w15:docId w15:val="{B13770CF-B37E-4420-9364-F340B342B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27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27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27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27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27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1A3DC9-4137-4517-941C-3C2C7B8EA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惠玲</dc:creator>
  <cp:keywords/>
  <dc:description/>
  <cp:lastModifiedBy>董 惠玲</cp:lastModifiedBy>
  <cp:revision>18</cp:revision>
  <dcterms:created xsi:type="dcterms:W3CDTF">2020-11-08T02:53:00Z</dcterms:created>
  <dcterms:modified xsi:type="dcterms:W3CDTF">2021-03-21T14:04:00Z</dcterms:modified>
</cp:coreProperties>
</file>